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749B8" w:rsidRPr="004C3928" w14:paraId="1932A97C" w14:textId="77777777" w:rsidTr="003617E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B61FCF9" w14:textId="01B3DB47" w:rsidR="006749B8" w:rsidRPr="004C3928" w:rsidRDefault="0067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6. Demographic information of the four classes.</w:t>
            </w:r>
          </w:p>
        </w:tc>
      </w:tr>
      <w:tr w:rsidR="00C53985" w:rsidRPr="004C3928" w14:paraId="388A22DA" w14:textId="77777777" w:rsidTr="00246C94">
        <w:tc>
          <w:tcPr>
            <w:tcW w:w="1803" w:type="dxa"/>
            <w:tcBorders>
              <w:top w:val="single" w:sz="4" w:space="0" w:color="auto"/>
            </w:tcBorders>
          </w:tcPr>
          <w:p w14:paraId="11F18918" w14:textId="0F40986A" w:rsidR="00C53985" w:rsidRPr="004C3928" w:rsidRDefault="00C539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3" w:type="dxa"/>
            <w:gridSpan w:val="4"/>
            <w:tcBorders>
              <w:top w:val="single" w:sz="4" w:space="0" w:color="auto"/>
            </w:tcBorders>
          </w:tcPr>
          <w:p w14:paraId="30F4C083" w14:textId="3D4C3EB0" w:rsidR="00C53985" w:rsidRPr="004C3928" w:rsidRDefault="00C53985" w:rsidP="00C539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</w:t>
            </w:r>
          </w:p>
        </w:tc>
      </w:tr>
      <w:tr w:rsidR="00164501" w:rsidRPr="004C3928" w14:paraId="572C0353" w14:textId="77777777" w:rsidTr="00246C94">
        <w:tc>
          <w:tcPr>
            <w:tcW w:w="1803" w:type="dxa"/>
            <w:tcBorders>
              <w:bottom w:val="single" w:sz="4" w:space="0" w:color="auto"/>
            </w:tcBorders>
          </w:tcPr>
          <w:p w14:paraId="2667E70E" w14:textId="0F4E58C7" w:rsidR="00164501" w:rsidRPr="004C3928" w:rsidRDefault="00246C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B17C01A" w14:textId="39CDFDB6" w:rsidR="00164501" w:rsidRPr="004C3928" w:rsidRDefault="00825B59" w:rsidP="00825B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siv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931923D" w14:textId="090C967D" w:rsidR="00164501" w:rsidRPr="004C3928" w:rsidRDefault="00825B59" w:rsidP="00825B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DC42478" w14:textId="48554FD6" w:rsidR="00164501" w:rsidRPr="004C3928" w:rsidRDefault="00825B59" w:rsidP="00825B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w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8B80887" w14:textId="44BCD4DC" w:rsidR="00164501" w:rsidRPr="004C3928" w:rsidRDefault="00825B59" w:rsidP="00825B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sive</w:t>
            </w:r>
          </w:p>
        </w:tc>
      </w:tr>
      <w:tr w:rsidR="00164501" w:rsidRPr="004C3928" w14:paraId="3EF8E799" w14:textId="77777777" w:rsidTr="00246C94">
        <w:tc>
          <w:tcPr>
            <w:tcW w:w="1803" w:type="dxa"/>
            <w:tcBorders>
              <w:top w:val="single" w:sz="4" w:space="0" w:color="auto"/>
            </w:tcBorders>
          </w:tcPr>
          <w:p w14:paraId="4E8870A7" w14:textId="2F684948" w:rsidR="00164501" w:rsidRPr="004C3928" w:rsidRDefault="0067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Women %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35686EA" w14:textId="4379A6C7" w:rsidR="00164501" w:rsidRPr="004C3928" w:rsidRDefault="006749B8" w:rsidP="008A72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982AD75" w14:textId="50DC5FD8" w:rsidR="00164501" w:rsidRPr="004C3928" w:rsidRDefault="006749B8" w:rsidP="002C32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5450AF0" w14:textId="629898B6" w:rsidR="00164501" w:rsidRPr="004C3928" w:rsidRDefault="006749B8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4C1842F" w14:textId="7902929D" w:rsidR="00164501" w:rsidRPr="004C3928" w:rsidRDefault="006749B8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64501" w:rsidRPr="004C3928" w14:paraId="36D258AF" w14:textId="77777777" w:rsidTr="00E64395">
        <w:tc>
          <w:tcPr>
            <w:tcW w:w="1803" w:type="dxa"/>
          </w:tcPr>
          <w:p w14:paraId="6DD9C167" w14:textId="6C282CE6" w:rsidR="00164501" w:rsidRPr="004C3928" w:rsidRDefault="0067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)</w:t>
            </w:r>
          </w:p>
        </w:tc>
        <w:tc>
          <w:tcPr>
            <w:tcW w:w="1803" w:type="dxa"/>
          </w:tcPr>
          <w:p w14:paraId="55DD910A" w14:textId="2D0008BF" w:rsidR="00164501" w:rsidRPr="004C3928" w:rsidRDefault="006749B8" w:rsidP="008A72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 xml:space="preserve">46.03 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51)</w:t>
            </w:r>
          </w:p>
        </w:tc>
        <w:tc>
          <w:tcPr>
            <w:tcW w:w="1803" w:type="dxa"/>
          </w:tcPr>
          <w:p w14:paraId="301219F4" w14:textId="3155D276" w:rsidR="00164501" w:rsidRPr="004C3928" w:rsidRDefault="006749B8" w:rsidP="002C32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0.66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.00)</w:t>
            </w:r>
          </w:p>
        </w:tc>
        <w:tc>
          <w:tcPr>
            <w:tcW w:w="1803" w:type="dxa"/>
          </w:tcPr>
          <w:p w14:paraId="417A8001" w14:textId="13276107" w:rsidR="00164501" w:rsidRPr="004C3928" w:rsidRDefault="006749B8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3.60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.07)</w:t>
            </w:r>
          </w:p>
        </w:tc>
        <w:tc>
          <w:tcPr>
            <w:tcW w:w="1804" w:type="dxa"/>
          </w:tcPr>
          <w:p w14:paraId="138D8274" w14:textId="72BF7F1A" w:rsidR="00164501" w:rsidRPr="004C3928" w:rsidRDefault="006749B8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.48)</w:t>
            </w:r>
          </w:p>
        </w:tc>
      </w:tr>
      <w:tr w:rsidR="00164501" w:rsidRPr="004C3928" w14:paraId="58F2015D" w14:textId="77777777" w:rsidTr="00E64395">
        <w:tc>
          <w:tcPr>
            <w:tcW w:w="1803" w:type="dxa"/>
            <w:tcBorders>
              <w:bottom w:val="single" w:sz="4" w:space="0" w:color="auto"/>
            </w:tcBorders>
          </w:tcPr>
          <w:p w14:paraId="3EA1026C" w14:textId="0205AF70" w:rsidR="00164501" w:rsidRPr="004C3928" w:rsidRDefault="00164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  <w:r w:rsidR="00A92F22"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749B8"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="00A92F22"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s</w:t>
            </w:r>
            <w:r w:rsidR="006749B8"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1E6C2B3" w14:textId="48F581C0" w:rsidR="00164501" w:rsidRPr="004C3928" w:rsidRDefault="00B603FC" w:rsidP="008A72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.24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CC82238" w14:textId="1B9DE6AE" w:rsidR="00164501" w:rsidRPr="004C3928" w:rsidRDefault="003463A8" w:rsidP="002C32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0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4D5AC57" w14:textId="062A43FC" w:rsidR="00164501" w:rsidRPr="004C3928" w:rsidRDefault="00056FE1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74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44151F6" w14:textId="270970C7" w:rsidR="00164501" w:rsidRPr="004C3928" w:rsidRDefault="006749B8" w:rsidP="00C917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3928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51)</w:t>
            </w:r>
          </w:p>
        </w:tc>
      </w:tr>
      <w:tr w:rsidR="006749B8" w:rsidRPr="004C3928" w14:paraId="13BB999A" w14:textId="77777777" w:rsidTr="00FD04A3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764DE94" w14:textId="76A32004" w:rsidR="006749B8" w:rsidRPr="004C3928" w:rsidRDefault="006749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92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te</w:t>
            </w:r>
            <w:r w:rsidRPr="004C3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he numbers in the parentheses represent standard deviations. </w:t>
            </w:r>
          </w:p>
        </w:tc>
      </w:tr>
      <w:tr w:rsidR="006749B8" w:rsidRPr="004C3928" w14:paraId="2309F763" w14:textId="77777777" w:rsidTr="009357CF">
        <w:trPr>
          <w:gridAfter w:val="4"/>
          <w:wAfter w:w="7213" w:type="dxa"/>
        </w:trPr>
        <w:tc>
          <w:tcPr>
            <w:tcW w:w="1803" w:type="dxa"/>
          </w:tcPr>
          <w:p w14:paraId="3966424B" w14:textId="042F8E07" w:rsidR="006749B8" w:rsidRPr="004C3928" w:rsidRDefault="006749B8" w:rsidP="009357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C5C5BE4" w14:textId="77777777" w:rsidR="00164501" w:rsidRDefault="00164501"/>
    <w:sectPr w:rsidR="001645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01"/>
    <w:rsid w:val="00056FE1"/>
    <w:rsid w:val="00164501"/>
    <w:rsid w:val="00246C94"/>
    <w:rsid w:val="002C3270"/>
    <w:rsid w:val="003463A8"/>
    <w:rsid w:val="004C3928"/>
    <w:rsid w:val="004E0FEF"/>
    <w:rsid w:val="00533955"/>
    <w:rsid w:val="005928F0"/>
    <w:rsid w:val="006749B8"/>
    <w:rsid w:val="0072398E"/>
    <w:rsid w:val="00825B59"/>
    <w:rsid w:val="008A723F"/>
    <w:rsid w:val="00A92F22"/>
    <w:rsid w:val="00A96A96"/>
    <w:rsid w:val="00B603FC"/>
    <w:rsid w:val="00C53985"/>
    <w:rsid w:val="00C917D6"/>
    <w:rsid w:val="00CE0F25"/>
    <w:rsid w:val="00E64395"/>
    <w:rsid w:val="00E907D6"/>
    <w:rsid w:val="00EC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72F59"/>
  <w15:chartTrackingRefBased/>
  <w15:docId w15:val="{CD3F3E59-952C-0C4C-ABBB-30990EE5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22</cp:revision>
  <dcterms:created xsi:type="dcterms:W3CDTF">2021-04-02T13:48:00Z</dcterms:created>
  <dcterms:modified xsi:type="dcterms:W3CDTF">2021-05-18T16:36:00Z</dcterms:modified>
</cp:coreProperties>
</file>